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024" w:rsidRDefault="00F71024" w:rsidP="00F71024">
      <w:bookmarkStart w:id="0" w:name="_GoBack"/>
      <w:bookmarkEnd w:id="0"/>
      <w:r w:rsidRPr="00303CA8">
        <w:rPr>
          <w:b/>
        </w:rPr>
        <w:t>Table 2</w:t>
      </w:r>
      <w:r>
        <w:t xml:space="preserve">: List of all differentially expressed genes in GO-term categories associated with the “Cell Cycle”-cluster from RNA sequencing analysis of </w:t>
      </w:r>
      <w:proofErr w:type="spellStart"/>
      <w:r>
        <w:t>Serf2</w:t>
      </w:r>
      <w:proofErr w:type="spellEnd"/>
      <w:r>
        <w:t xml:space="preserve"> KO mouse embryonic fibroblasts (</w:t>
      </w:r>
      <w:proofErr w:type="spellStart"/>
      <w:r>
        <w:t>MEFs</w:t>
      </w:r>
      <w:proofErr w:type="spellEnd"/>
      <w:r>
        <w:t xml:space="preserve">) compared to wild-type control </w:t>
      </w:r>
      <w:proofErr w:type="spellStart"/>
      <w:r>
        <w:t>MEFs</w:t>
      </w:r>
      <w:proofErr w:type="spellEnd"/>
      <w:r>
        <w:t>.</w:t>
      </w:r>
    </w:p>
    <w:tbl>
      <w:tblPr>
        <w:tblW w:w="7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660"/>
        <w:gridCol w:w="1540"/>
        <w:gridCol w:w="1600"/>
      </w:tblGrid>
      <w:tr w:rsidR="00F71024" w:rsidRPr="008509D2" w:rsidTr="000705CF">
        <w:trPr>
          <w:trHeight w:val="113"/>
          <w:tblHeader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eastAsia="nl-NL"/>
              </w:rPr>
              <w:t>Ensembl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eastAsia="nl-NL"/>
              </w:rPr>
            </w:pPr>
            <w:r w:rsidRPr="00303CA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eastAsia="nl-NL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eastAsia="nl-NL"/>
              </w:rPr>
              <w:t>logFC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eastAsia="nl-NL"/>
              </w:rPr>
            </w:pPr>
            <w:r w:rsidRPr="00303CA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lang w:eastAsia="nl-NL"/>
              </w:rPr>
              <w:t>FDR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ENSMUSG00000030498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Gas2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nl-NL"/>
              </w:rPr>
            </w:pPr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-1,06012635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1,41698E</w:t>
            </w:r>
            <w:proofErr w:type="spellEnd"/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-09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ENSMUSG00000025408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Ddit3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nl-NL"/>
              </w:rPr>
            </w:pPr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-1,26521520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303CA8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3,88374E</w:t>
            </w:r>
            <w:proofErr w:type="spellEnd"/>
            <w:r w:rsidRPr="00303CA8">
              <w:rPr>
                <w:rFonts w:ascii="Calibri" w:eastAsia="Times New Roman" w:hAnsi="Calibri" w:cs="Times New Roman"/>
                <w:sz w:val="18"/>
                <w:lang w:eastAsia="nl-NL"/>
              </w:rPr>
              <w:t>-09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proofErr w:type="spellStart"/>
            <w:r w:rsidRPr="00303CA8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ENS</w:t>
            </w:r>
            <w:proofErr w:type="spellEnd"/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MUSG0000000206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cne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854350386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1,08815E-0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41324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Inhb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79125196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3,33503E-0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020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hlda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1,06317678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6,75472E-0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3639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Gadd45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1,11321299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3,19009E-05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867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Kif2c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9797069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0434739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064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Rrm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67887543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076419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4910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tf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89984423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080472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480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Ankrd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809921746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082998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5295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Gas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760733546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00850053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72082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cnf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6257666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058115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1006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Rassf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8303457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07407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4912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Fosl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76224150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16909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7342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cn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7406549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28463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5122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rcc6l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5791311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37632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0639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dc2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5876303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45154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8212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cne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3067702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54864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248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tgs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76427847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61155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086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lk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61688926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170663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125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Tgfb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6416333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2038909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6991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Spdl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60972832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2231623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19942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dk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724149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2615369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923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Tgfb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41006816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2802629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3866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Lpar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598647935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0311442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677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Anl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3786266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3545435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0140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Ube2c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7137004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358573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217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in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4136693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358573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937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Rassf6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846262635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422890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2805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Arhgef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44944830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04470338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4009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Bmf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1,17718602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04719403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17716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Birc5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2474904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5345195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145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Gadd45g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0674912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624255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40204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2810417H13Rik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8752162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720145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887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dca8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66216366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780441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19214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htf18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2097817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841511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089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Aurkb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277602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849409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868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lk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858017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870573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1992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Zwint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9509473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870573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207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Bor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62745125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874769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390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Tnfrsf12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2510048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90326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894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rc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8635724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09527625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627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Bok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1569305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0470629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7654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Fam83d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7011484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05632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097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Rrm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567476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132646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4143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cnb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2578725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15001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0541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Mcm5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5859869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176042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7544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Dlgap5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6532461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363016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2588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Casp1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5891502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137839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62380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Tubb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1664884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460198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49932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H2afx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2247875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482620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936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Rfc5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7247139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536670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2254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Kif2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7301992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678792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2026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Appl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58828659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1717177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lastRenderedPageBreak/>
              <w:t>ENSMUSG0000004248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lsp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3119581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19791308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885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udc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7971299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172993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771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cna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6842182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3070795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27996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Sfrp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78318352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23530353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2821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Trp53inp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45951964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2354205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0075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Rpa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5145121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3863918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603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Sgol2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0207278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392141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914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pm1g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4967565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513906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1244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Kif1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3559338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5289258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5778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Bak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692094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541965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0170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ef1e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2620449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594374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785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Ngf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75502354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5964813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146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Msx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69112232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671144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977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Irf5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703930517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676551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7496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Aurk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338075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724799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0323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if2b5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3311907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787266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4185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Mcm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1595937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928661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1749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dc6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1650292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9345645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746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Tpx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9136648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946268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0128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Rarg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43870979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29529703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301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Racgap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4792518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9765523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0283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haf1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44622315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2993538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0122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Uhrf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28632595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013277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452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Pmaip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756341726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18124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500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Hells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1575707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1840188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498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ep55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1036896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27513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549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Hras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65294576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3224609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2064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Ncoa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512025385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3407832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465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Anxa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1472309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4938798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666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Mcm1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1767320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49806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7454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Gins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62574803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531941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5439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Haus8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98273944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5319412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34462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Pkd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337937806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3657515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858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Orc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59370257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6773037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8896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Rcc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6022714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390747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247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dc25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0607171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40949038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3416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Ccnd3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32749823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44023388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267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Mcm4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63723782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44569436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20808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Fam64a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387435159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44773361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ENSMUSG00000021483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Cdk2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-0,928473558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DD7EE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sz w:val="18"/>
                <w:lang w:val="nl-NL" w:eastAsia="nl-NL"/>
              </w:rPr>
              <w:t>0,045110104</w:t>
            </w:r>
          </w:p>
        </w:tc>
      </w:tr>
      <w:tr w:rsidR="00F71024" w:rsidRPr="008509D2" w:rsidTr="000705CF">
        <w:trPr>
          <w:trHeight w:val="113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ENSMUSG00000040152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Thbs1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459754055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1024" w:rsidRPr="008509D2" w:rsidRDefault="00F71024" w:rsidP="000705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</w:pPr>
            <w:r w:rsidRPr="008509D2">
              <w:rPr>
                <w:rFonts w:ascii="Calibri" w:eastAsia="Times New Roman" w:hAnsi="Calibri" w:cs="Times New Roman"/>
                <w:color w:val="000000"/>
                <w:sz w:val="18"/>
                <w:lang w:val="nl-NL" w:eastAsia="nl-NL"/>
              </w:rPr>
              <w:t>0,049416596</w:t>
            </w:r>
          </w:p>
        </w:tc>
      </w:tr>
      <w:tr w:rsidR="00F71024" w:rsidRPr="00454059" w:rsidTr="000705CF">
        <w:trPr>
          <w:trHeight w:val="113"/>
        </w:trPr>
        <w:tc>
          <w:tcPr>
            <w:tcW w:w="70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F71024" w:rsidRPr="00454059" w:rsidRDefault="00F71024" w:rsidP="00070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</w:pPr>
            <w:r w:rsidRPr="00454059"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Log FC value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= logarithmic fold change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Serf2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KO vs control; genes highlighted in blue are downregulated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>Serf2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lang w:eastAsia="nl-NL"/>
              </w:rPr>
              <w:t xml:space="preserve"> KO</w:t>
            </w:r>
          </w:p>
        </w:tc>
      </w:tr>
    </w:tbl>
    <w:p w:rsidR="00F71024" w:rsidRDefault="00F71024" w:rsidP="00F71024"/>
    <w:p w:rsidR="003A26BA" w:rsidRDefault="003A26BA"/>
    <w:sectPr w:rsidR="003A2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024"/>
    <w:rsid w:val="003A26BA"/>
    <w:rsid w:val="00CB1FEA"/>
    <w:rsid w:val="00F7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4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4-21T07:36:00Z</dcterms:created>
  <dcterms:modified xsi:type="dcterms:W3CDTF">2023-04-21T07:37:00Z</dcterms:modified>
</cp:coreProperties>
</file>